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564F848" w:rsidR="00994A3D" w:rsidRPr="00994A3D" w:rsidRDefault="00654E8F" w:rsidP="0001436A">
      <w:pPr>
        <w:pStyle w:val="Heading1"/>
      </w:pPr>
      <w:r w:rsidRPr="00994A3D">
        <w:t>Supplementary Table</w:t>
      </w:r>
      <w:r w:rsidR="00B64F66">
        <w:t xml:space="preserve"> 1</w:t>
      </w:r>
      <w:r w:rsidR="00B64F83">
        <w:t xml:space="preserve">. </w:t>
      </w:r>
      <w:r w:rsidR="00B64F83" w:rsidRPr="00B64F83">
        <w:t>List of approvals of the Ethics Committees</w:t>
      </w:r>
      <w:r w:rsidR="00B64F83">
        <w:t>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3402"/>
        <w:gridCol w:w="1418"/>
        <w:gridCol w:w="3578"/>
        <w:gridCol w:w="1379"/>
      </w:tblGrid>
      <w:tr w:rsidR="00CB3D4E" w:rsidRPr="00396C4E" w14:paraId="41A33211" w14:textId="77777777" w:rsidTr="00F30D1A">
        <w:trPr>
          <w:trHeight w:val="283"/>
        </w:trPr>
        <w:tc>
          <w:tcPr>
            <w:tcW w:w="17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5204B3" w14:textId="77777777" w:rsidR="00CB3D4E" w:rsidRPr="00865514" w:rsidRDefault="00CB3D4E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Study site</w:t>
            </w:r>
          </w:p>
        </w:tc>
        <w:tc>
          <w:tcPr>
            <w:tcW w:w="7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71CB306" w14:textId="6D79840C" w:rsidR="00CB3D4E" w:rsidRPr="00865514" w:rsidRDefault="00CB3D4E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b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Site Code</w:t>
            </w:r>
          </w:p>
        </w:tc>
        <w:tc>
          <w:tcPr>
            <w:tcW w:w="18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8B1C26" w14:textId="1AC5F38A" w:rsidR="00CB3D4E" w:rsidRPr="00865514" w:rsidRDefault="00CB3D4E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b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Approval of Ethics Committee</w:t>
            </w:r>
          </w:p>
        </w:tc>
        <w:tc>
          <w:tcPr>
            <w:tcW w:w="7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C39E78" w14:textId="77777777" w:rsidR="00CB3D4E" w:rsidRPr="00865514" w:rsidRDefault="00CB3D4E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 xml:space="preserve">Date of </w:t>
            </w:r>
            <w:r w:rsidRPr="00865514">
              <w:rPr>
                <w:rFonts w:eastAsia="Times New Roman" w:cs="Times New Roman"/>
                <w:b/>
                <w:bCs/>
                <w:sz w:val="20"/>
                <w:szCs w:val="20"/>
                <w:lang w:eastAsia="el-GR"/>
              </w:rPr>
              <w:t>Approval</w:t>
            </w:r>
          </w:p>
        </w:tc>
      </w:tr>
      <w:tr w:rsidR="00CB3D4E" w:rsidRPr="00396C4E" w14:paraId="3BA2D376" w14:textId="77777777" w:rsidTr="00F30D1A">
        <w:trPr>
          <w:trHeight w:val="283"/>
        </w:trPr>
        <w:tc>
          <w:tcPr>
            <w:tcW w:w="1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C4932A" w14:textId="6F7D1D95" w:rsidR="00CB3D4E" w:rsidRPr="00865514" w:rsidRDefault="00CB3D4E" w:rsidP="00B6045F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4th Department of Internal Medicine, ATTIKON University Hospital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65AA6C" w14:textId="599A8C85" w:rsidR="00CB3D4E" w:rsidRPr="00865514" w:rsidRDefault="00CB3D4E" w:rsidP="00F30D1A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ite AA</w:t>
            </w:r>
          </w:p>
        </w:tc>
        <w:tc>
          <w:tcPr>
            <w:tcW w:w="1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C4E75B2" w14:textId="6079F2D4" w:rsidR="00CB3D4E" w:rsidRPr="00865514" w:rsidRDefault="00CB3D4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Approval of the Ethics Committee of</w:t>
            </w:r>
          </w:p>
          <w:p w14:paraId="3905F36C" w14:textId="77777777" w:rsidR="00CB3D4E" w:rsidRPr="00865514" w:rsidRDefault="00CB3D4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the 12th Regular Meeting, 2023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585432" w14:textId="77777777" w:rsidR="00CB3D4E" w:rsidRPr="00865514" w:rsidRDefault="00CB3D4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Gungsuh" w:cs="Times New Roman"/>
                <w:sz w:val="20"/>
                <w:szCs w:val="20"/>
                <w:lang w:eastAsia="el-GR"/>
              </w:rPr>
              <w:t>12/09/2023</w:t>
            </w:r>
          </w:p>
        </w:tc>
      </w:tr>
      <w:tr w:rsidR="00CB3D4E" w:rsidRPr="00396C4E" w14:paraId="271FDC5C" w14:textId="77777777" w:rsidTr="00F30D1A">
        <w:trPr>
          <w:trHeight w:val="283"/>
        </w:trPr>
        <w:tc>
          <w:tcPr>
            <w:tcW w:w="1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732C7" w14:textId="2DC806ED" w:rsidR="00CB3D4E" w:rsidRPr="00865514" w:rsidRDefault="00CB3D4E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1st Department of Internal Medicine, </w:t>
            </w:r>
            <w:proofErr w:type="spellStart"/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Thrias</w:t>
            </w:r>
            <w:r w:rsidR="00965EFC">
              <w:rPr>
                <w:rFonts w:eastAsia="Times New Roman" w:cs="Times New Roman"/>
                <w:sz w:val="20"/>
                <w:szCs w:val="20"/>
                <w:lang w:eastAsia="el-GR"/>
              </w:rPr>
              <w:t>e</w:t>
            </w: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io</w:t>
            </w:r>
            <w:proofErr w:type="spellEnd"/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 General Hospital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4EBAD" w14:textId="3F72292D" w:rsidR="00CB3D4E" w:rsidRPr="00865514" w:rsidRDefault="00CB3D4E" w:rsidP="00F30D1A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ite AB</w:t>
            </w:r>
          </w:p>
        </w:tc>
        <w:tc>
          <w:tcPr>
            <w:tcW w:w="1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83DF1F" w14:textId="46215ACB" w:rsidR="00CB3D4E" w:rsidRPr="00865514" w:rsidRDefault="00CB3D4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Approval of the Ethics Committee of</w:t>
            </w:r>
          </w:p>
          <w:p w14:paraId="25139895" w14:textId="77777777" w:rsidR="00CB3D4E" w:rsidRPr="00865514" w:rsidRDefault="00CB3D4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the 15th Meeting, 2023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D14A64" w14:textId="77777777" w:rsidR="00CB3D4E" w:rsidRPr="00865514" w:rsidRDefault="00CB3D4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Gungsuh" w:cs="Times New Roman"/>
                <w:sz w:val="20"/>
                <w:szCs w:val="20"/>
                <w:lang w:eastAsia="el-GR"/>
              </w:rPr>
              <w:t>13/09/2024</w:t>
            </w:r>
          </w:p>
        </w:tc>
      </w:tr>
      <w:tr w:rsidR="00CB3D4E" w:rsidRPr="00396C4E" w14:paraId="1F64F35D" w14:textId="77777777" w:rsidTr="00F30D1A">
        <w:trPr>
          <w:trHeight w:val="283"/>
        </w:trPr>
        <w:tc>
          <w:tcPr>
            <w:tcW w:w="1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557CFB" w14:textId="4B58814D" w:rsidR="00CB3D4E" w:rsidRPr="00865514" w:rsidRDefault="00CB3D4E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3rd Department of Internal Medicine, </w:t>
            </w:r>
            <w:proofErr w:type="spellStart"/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Nikaia</w:t>
            </w:r>
            <w:proofErr w:type="spellEnd"/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 General Hospital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E34BD" w14:textId="58DC1A98" w:rsidR="00CB3D4E" w:rsidRPr="00865514" w:rsidRDefault="00CB3D4E" w:rsidP="00F30D1A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ite AC</w:t>
            </w:r>
          </w:p>
        </w:tc>
        <w:tc>
          <w:tcPr>
            <w:tcW w:w="1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A86E91" w14:textId="2D806DBA" w:rsidR="00CB3D4E" w:rsidRPr="00865514" w:rsidRDefault="00CB3D4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pproval No.4 of </w:t>
            </w:r>
            <w:proofErr w:type="gramStart"/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Ethics</w:t>
            </w:r>
            <w:proofErr w:type="gramEnd"/>
          </w:p>
          <w:p w14:paraId="46A69228" w14:textId="77777777" w:rsidR="00CB3D4E" w:rsidRPr="00865514" w:rsidRDefault="00CB3D4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Committee, September 6, 2023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41EE6E" w14:textId="77777777" w:rsidR="00CB3D4E" w:rsidRPr="00865514" w:rsidRDefault="00CB3D4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06/09/2023</w:t>
            </w:r>
          </w:p>
        </w:tc>
      </w:tr>
      <w:tr w:rsidR="00CB3D4E" w:rsidRPr="00396C4E" w14:paraId="3BC4D78B" w14:textId="77777777" w:rsidTr="00F30D1A">
        <w:trPr>
          <w:trHeight w:val="283"/>
        </w:trPr>
        <w:tc>
          <w:tcPr>
            <w:tcW w:w="174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ED904EF" w14:textId="3FE31F12" w:rsidR="00CB3D4E" w:rsidRPr="00865514" w:rsidRDefault="00CB3D4E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3</w:t>
            </w: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rd Department of Internal Site Medicine, SOTIRIA Thoracic Diseases General Hospital, Athens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DF0AF4D" w14:textId="0D4521D9" w:rsidR="00CB3D4E" w:rsidRPr="00865514" w:rsidRDefault="00CB3D4E" w:rsidP="00F30D1A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ite AD</w:t>
            </w:r>
          </w:p>
        </w:tc>
        <w:tc>
          <w:tcPr>
            <w:tcW w:w="183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69F2FF8" w14:textId="4405CF5B" w:rsidR="00CB3D4E" w:rsidRPr="00865514" w:rsidRDefault="00CB3D4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 xml:space="preserve">Approval of the Ethics Committee </w:t>
            </w:r>
          </w:p>
          <w:p w14:paraId="040033B6" w14:textId="77777777" w:rsidR="00CB3D4E" w:rsidRPr="00865514" w:rsidRDefault="00CB3D4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23204/15-09-2023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6CC6ED6" w14:textId="77777777" w:rsidR="00CB3D4E" w:rsidRPr="00865514" w:rsidRDefault="00CB3D4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865514">
              <w:rPr>
                <w:rFonts w:eastAsia="Times New Roman" w:cs="Times New Roman"/>
                <w:sz w:val="20"/>
                <w:szCs w:val="20"/>
                <w:lang w:eastAsia="el-GR"/>
              </w:rPr>
              <w:t>15/09/2023</w:t>
            </w:r>
          </w:p>
        </w:tc>
      </w:tr>
    </w:tbl>
    <w:p w14:paraId="7CD80DD1" w14:textId="4EEA3CE1" w:rsidR="00994A3D" w:rsidRDefault="00994A3D" w:rsidP="002B4A57"/>
    <w:p w14:paraId="6E950A37" w14:textId="77777777" w:rsidR="00D12270" w:rsidRDefault="00D12270" w:rsidP="002B4A57"/>
    <w:p w14:paraId="381FB219" w14:textId="77777777" w:rsidR="00E47AAB" w:rsidRDefault="00E47AAB" w:rsidP="002B4A57">
      <w:pPr>
        <w:sectPr w:rsidR="00E47AA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33A4C3" w14:textId="3E4FD68A" w:rsidR="00D12270" w:rsidRDefault="00D12270">
      <w:pPr>
        <w:spacing w:before="0" w:after="200" w:line="276" w:lineRule="auto"/>
        <w:rPr>
          <w:rFonts w:cs="Times New Roman"/>
          <w:szCs w:val="24"/>
          <w:u w:val="single"/>
        </w:rPr>
      </w:pPr>
    </w:p>
    <w:p w14:paraId="3EBA8620" w14:textId="75116A16" w:rsidR="00B64F66" w:rsidRDefault="00B64F66" w:rsidP="002B4A57">
      <w:pPr>
        <w:rPr>
          <w:rFonts w:cs="Times New Roman"/>
          <w:szCs w:val="24"/>
          <w:u w:val="single"/>
        </w:rPr>
      </w:pPr>
    </w:p>
    <w:p w14:paraId="03A7597D" w14:textId="1D1E705B" w:rsidR="00B64F66" w:rsidRPr="00994A3D" w:rsidRDefault="00B64F66" w:rsidP="00B64F66">
      <w:pPr>
        <w:pStyle w:val="Heading1"/>
      </w:pPr>
      <w:r w:rsidRPr="00994A3D">
        <w:t>Supplementary Table</w:t>
      </w:r>
      <w:r>
        <w:t xml:space="preserve"> </w:t>
      </w:r>
      <w:r w:rsidR="001F2DD4">
        <w:t>2. Antimicrobial Susceptibility Testing.</w:t>
      </w:r>
    </w:p>
    <w:tbl>
      <w:tblPr>
        <w:tblW w:w="4918" w:type="pct"/>
        <w:tblLayout w:type="fixed"/>
        <w:tblLook w:val="0400" w:firstRow="0" w:lastRow="0" w:firstColumn="0" w:lastColumn="0" w:noHBand="0" w:noVBand="1"/>
      </w:tblPr>
      <w:tblGrid>
        <w:gridCol w:w="915"/>
        <w:gridCol w:w="1478"/>
        <w:gridCol w:w="1369"/>
        <w:gridCol w:w="1369"/>
        <w:gridCol w:w="1369"/>
        <w:gridCol w:w="1369"/>
        <w:gridCol w:w="1369"/>
        <w:gridCol w:w="1369"/>
        <w:gridCol w:w="1369"/>
        <w:gridCol w:w="1366"/>
      </w:tblGrid>
      <w:tr w:rsidR="00E235AD" w:rsidRPr="00E0414D" w14:paraId="046D46E6" w14:textId="77777777" w:rsidTr="00A765CA">
        <w:trPr>
          <w:trHeight w:val="283"/>
        </w:trPr>
        <w:tc>
          <w:tcPr>
            <w:tcW w:w="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17E2E1" w14:textId="0380C470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b/>
                <w:sz w:val="18"/>
                <w:szCs w:val="18"/>
                <w:lang w:eastAsia="el-GR"/>
              </w:rPr>
              <w:t>Patient</w:t>
            </w:r>
          </w:p>
        </w:tc>
        <w:tc>
          <w:tcPr>
            <w:tcW w:w="554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567B1DF" w14:textId="792D5059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b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b/>
                <w:sz w:val="18"/>
                <w:szCs w:val="18"/>
                <w:lang w:eastAsia="el-GR"/>
              </w:rPr>
              <w:t>Species</w:t>
            </w:r>
          </w:p>
        </w:tc>
        <w:tc>
          <w:tcPr>
            <w:tcW w:w="513" w:type="pct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E268A58" w14:textId="459C0F72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Amikacin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2DA5B84" w14:textId="4D88D319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Amoxicillin/Clavulanate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05EA423" w14:textId="4BC2E594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Ampicillin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5E85304" w14:textId="6689F102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Cefepime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8C6C315" w14:textId="7B5F7548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Ceftazidime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BA7C5DD" w14:textId="7AF76F32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Ceftazidime/Avibactam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EC793DB" w14:textId="194E683C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Ceftriaxone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C38A2DB" w14:textId="24D3CC5F" w:rsidR="00DD1CFA" w:rsidRPr="00E0414D" w:rsidRDefault="00DD1CF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Cefuroxime</w:t>
            </w:r>
          </w:p>
        </w:tc>
      </w:tr>
      <w:tr w:rsidR="00E235AD" w:rsidRPr="00E0414D" w14:paraId="66CF13FA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58685" w14:textId="70693A2B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b/>
                <w:bCs/>
                <w:sz w:val="18"/>
                <w:szCs w:val="18"/>
                <w:lang w:eastAsia="el-GR"/>
              </w:rPr>
              <w:t>BAA002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047C713D" w14:textId="6325B12D" w:rsidR="00DD1CFA" w:rsidRPr="00E0414D" w:rsidRDefault="00DD1CFA" w:rsidP="00B6045F">
            <w:pPr>
              <w:spacing w:after="0" w:line="360" w:lineRule="auto"/>
              <w:ind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E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coli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2CEAA20E" w14:textId="427565E8" w:rsidR="00DD1CFA" w:rsidRPr="00E0414D" w:rsidRDefault="000F3E94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33E435" w14:textId="523CB0EA" w:rsidR="00DD1CFA" w:rsidRPr="00E0414D" w:rsidRDefault="004851D1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1FE2A6" w14:textId="2B124935" w:rsidR="00DD1CFA" w:rsidRPr="00E0414D" w:rsidRDefault="00230FEC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0957DC" w14:textId="38B9534F" w:rsidR="00DD1CFA" w:rsidRPr="00E0414D" w:rsidRDefault="002C7FF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C4BA1" w14:textId="21A05182" w:rsidR="00DD1CFA" w:rsidRPr="00E0414D" w:rsidRDefault="00A449A4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7D9277" w14:textId="42BF1E73" w:rsidR="00DD1CFA" w:rsidRPr="00E0414D" w:rsidRDefault="00C52BB7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EE06C7" w14:textId="0EC2CDEC" w:rsidR="00DD1CFA" w:rsidRPr="00E0414D" w:rsidRDefault="00B000E2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884809" w14:textId="1698C104" w:rsidR="00DD1CFA" w:rsidRPr="00E0414D" w:rsidRDefault="00E235AD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</w:tr>
      <w:tr w:rsidR="00E235AD" w:rsidRPr="00E0414D" w14:paraId="59A5ABE3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EA263F" w14:textId="644D5F94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A004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BCA04DF" w14:textId="4C89D17F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S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aureus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67A4683A" w14:textId="641040E7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AE8E03" w14:textId="3FC04FE3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47F2D6" w14:textId="6808A885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B5154" w14:textId="19BF16E3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B223E7" w14:textId="7E9B0944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A38EDF" w14:textId="39000B21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26E01E" w14:textId="25F797DE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33E738" w14:textId="4684DA91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Intermediate</w:t>
            </w:r>
          </w:p>
        </w:tc>
      </w:tr>
      <w:tr w:rsidR="00E235AD" w:rsidRPr="00E0414D" w14:paraId="325D091C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D3DA9E" w14:textId="49C70393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A018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776B4E3" w14:textId="2ED7F018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E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coli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7D337A8E" w14:textId="5E96C8C4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F96184" w14:textId="14AAD357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928436" w14:textId="778F2EF9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56E66" w14:textId="38BDC4E2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E5934A" w14:textId="1E63BF12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F0E940" w14:textId="51B7B34D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8DABA6" w14:textId="62627E98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1FE05" w14:textId="7D3175D7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</w:tr>
      <w:tr w:rsidR="00E235AD" w:rsidRPr="00E0414D" w14:paraId="745C1217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019F40" w14:textId="10E8B87A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A019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34719F1" w14:textId="22B7F129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E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coli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3FB6606" w14:textId="0F8D8E53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3D44F" w14:textId="787A7EC1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56B48E" w14:textId="4B09F38D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8B9F2C" w14:textId="6336DB01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63AC64" w14:textId="73A5DD05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E5435B" w14:textId="0F66614D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A5B65C" w14:textId="779F8AD5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B80410" w14:textId="6D82AC91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</w:tr>
      <w:tr w:rsidR="00E235AD" w:rsidRPr="00E0414D" w14:paraId="34FCF7FB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CD4D81" w14:textId="2A85CEE4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02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923230E" w14:textId="0BCC65FE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Enterococcus</w:t>
            </w: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 spp.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52EDE835" w14:textId="58C68369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B290C" w14:textId="1ACA0351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1812E" w14:textId="7ED9DDB3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F5EE0" w14:textId="44FA6C82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42CDF6" w14:textId="5A4208FB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86A68" w14:textId="2EBD4668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38718A" w14:textId="6CAAFBBD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F1A58" w14:textId="27957865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</w:tr>
      <w:tr w:rsidR="00E235AD" w:rsidRPr="00E0414D" w14:paraId="4DF03F6F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6265B" w14:textId="6F10F958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10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92A7409" w14:textId="1E761B7E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E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coli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6FEB893E" w14:textId="52AC281D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A3330" w14:textId="0E5D9D44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873A5A" w14:textId="57D1540B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EA9E03" w14:textId="4A7CAB73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266276" w14:textId="3D1CED98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DF6ED" w14:textId="65AF6FA8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DF6868" w14:textId="3E9E0E68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9976DD" w14:textId="4923336E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</w:tr>
      <w:tr w:rsidR="00E235AD" w:rsidRPr="00E0414D" w14:paraId="42A2308D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32E319" w14:textId="724B0565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14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23EF59F" w14:textId="1FD37C1A" w:rsidR="00DD1CFA" w:rsidRPr="00E0414D" w:rsidRDefault="000427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P.</w:t>
            </w:r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mirabilis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25AFE5DA" w14:textId="04029F59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E3D03" w14:textId="2A554CF7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80AFA" w14:textId="2F35EDAE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D07A57" w14:textId="52DDD137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26890B" w14:textId="1CBF73E3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B0BB1" w14:textId="165B7213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0A246A" w14:textId="2689DA18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C179B" w14:textId="0240E906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Intermediate</w:t>
            </w:r>
          </w:p>
        </w:tc>
      </w:tr>
      <w:tr w:rsidR="00E235AD" w:rsidRPr="00E0414D" w14:paraId="216C9A33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747DAE" w14:textId="43293A9F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29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F064844" w14:textId="197687F5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P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aeruginos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18C04247" w14:textId="73A7BD72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A9CC8D" w14:textId="29EF68C2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B221A" w14:textId="539B3693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BCC4E" w14:textId="2BCA3ECF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583941" w14:textId="19D3C5E6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AEBDD4" w14:textId="7F3D9C1E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7295BC" w14:textId="38832D86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443D41" w14:textId="64C0168E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</w:tr>
      <w:tr w:rsidR="00E235AD" w:rsidRPr="00E0414D" w14:paraId="4477EAB3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98DBC" w14:textId="3A5FB4EE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37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4A3F4461" w14:textId="5E47CC64" w:rsidR="00DD1CFA" w:rsidRPr="00E0414D" w:rsidRDefault="00DD1CFA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K</w:t>
            </w:r>
            <w:r w:rsidR="00042735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.</w:t>
            </w:r>
            <w:r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pneumoniae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639BC5D" w14:textId="051BAD63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A8E05F" w14:textId="3866E397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AECE1" w14:textId="04899653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F3FAAE" w14:textId="08D8517C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0F19E2" w14:textId="6C5BCEAF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26EC0" w14:textId="799B2148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08B539" w14:textId="1B7639E2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04B6EA" w14:textId="382E409E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</w:tr>
      <w:tr w:rsidR="00E235AD" w:rsidRPr="00E0414D" w14:paraId="5D9DA127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DB2980" w14:textId="06E3EECB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41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2D3F595" w14:textId="6B8F3C72" w:rsidR="00DD1CFA" w:rsidRPr="00E0414D" w:rsidRDefault="000427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P.</w:t>
            </w:r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mirabilis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0BC7E139" w14:textId="5F51B88E" w:rsidR="00DD1CFA" w:rsidRPr="00E0414D" w:rsidRDefault="000974D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63D5D" w14:textId="6092AEB2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F34465" w14:textId="42EBED40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0B8699" w14:textId="22B00126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F19BD8" w14:textId="77CD7A71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7BD9D7" w14:textId="4D3407E9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A32D7F" w14:textId="11809846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51B4C3" w14:textId="0F383059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Intermediate</w:t>
            </w:r>
          </w:p>
        </w:tc>
      </w:tr>
      <w:tr w:rsidR="00E235AD" w:rsidRPr="00E0414D" w14:paraId="4A872784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963E3" w14:textId="22C44A4B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42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B59EAF6" w14:textId="78D23B00" w:rsidR="00DD1CFA" w:rsidRPr="00E0414D" w:rsidRDefault="000427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P.</w:t>
            </w:r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stuartii</w:t>
            </w:r>
            <w:proofErr w:type="spellEnd"/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687E5910" w14:textId="65A66BD7" w:rsidR="00DD1CFA" w:rsidRPr="00E0414D" w:rsidRDefault="000427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96E0E1" w14:textId="5E35DFEF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1B452C" w14:textId="2D58975D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294166" w14:textId="6DBAC40E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22CE47" w14:textId="19151061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6A43E" w14:textId="4F58C70F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E9C362" w14:textId="21976287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592B23" w14:textId="2F86CA8E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</w:tr>
      <w:tr w:rsidR="00E235AD" w:rsidRPr="00E0414D" w14:paraId="294C3115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E43B9" w14:textId="4EA477E0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46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D259DF7" w14:textId="62BCEA4E" w:rsidR="00DD1CFA" w:rsidRPr="00E0414D" w:rsidRDefault="000427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A.</w:t>
            </w:r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baumannii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5858D168" w14:textId="3EA0F5AA" w:rsidR="00DD1CFA" w:rsidRPr="00E0414D" w:rsidRDefault="00D27A03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4A20F" w14:textId="49518A20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280D76" w14:textId="770A3FF6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7A9928" w14:textId="3DEA3E8E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5B6347" w14:textId="2597EE00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2F540" w14:textId="126122F2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295CFB" w14:textId="17721820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2AD77" w14:textId="4E662E50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N/A</w:t>
            </w:r>
          </w:p>
        </w:tc>
      </w:tr>
      <w:tr w:rsidR="00E235AD" w:rsidRPr="00E0414D" w14:paraId="58574684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3AC65" w14:textId="2EE17327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B056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193A60A" w14:textId="5D809D47" w:rsidR="00DD1CFA" w:rsidRPr="00E0414D" w:rsidRDefault="000427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K.</w:t>
            </w:r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pneumoniae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C10B503" w14:textId="70A2841A" w:rsidR="00DD1CFA" w:rsidRPr="00E0414D" w:rsidRDefault="00D27A03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97D6B3" w14:textId="53DCC9FC" w:rsidR="00DD1CFA" w:rsidRPr="00E0414D" w:rsidRDefault="00377635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CAAA1C" w14:textId="5F44C896" w:rsidR="00DD1CFA" w:rsidRPr="00E0414D" w:rsidRDefault="00230FEC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32379" w14:textId="5E6EA0D4" w:rsidR="00DD1CFA" w:rsidRPr="00E0414D" w:rsidRDefault="002C7FFE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38C5CE" w14:textId="50924C51" w:rsidR="00DD1CFA" w:rsidRPr="00E0414D" w:rsidRDefault="00A449A4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54BD5A" w14:textId="3386573C" w:rsidR="00DD1CFA" w:rsidRPr="00E0414D" w:rsidRDefault="00C52BB7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260DAF" w14:textId="0F14462A" w:rsidR="00DD1CFA" w:rsidRPr="00E0414D" w:rsidRDefault="00B000E2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3952CA" w14:textId="410BA148" w:rsidR="00DD1CFA" w:rsidRPr="00E0414D" w:rsidRDefault="00E235AD" w:rsidP="00B6045F">
            <w:pPr>
              <w:spacing w:after="0" w:line="360" w:lineRule="auto"/>
              <w:ind w:left="1"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</w:tr>
      <w:tr w:rsidR="00E235AD" w:rsidRPr="00E0414D" w14:paraId="2E2DE9A4" w14:textId="77777777" w:rsidTr="00A765CA">
        <w:trPr>
          <w:trHeight w:val="283"/>
        </w:trPr>
        <w:tc>
          <w:tcPr>
            <w:tcW w:w="34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739248D" w14:textId="27789146" w:rsidR="00DD1CFA" w:rsidRPr="00E0414D" w:rsidRDefault="00DD1CFA" w:rsidP="00B6045F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E0414D">
              <w:rPr>
                <w:rFonts w:eastAsia="Times New Roman" w:cs="Times New Roman"/>
                <w:sz w:val="18"/>
                <w:szCs w:val="18"/>
                <w:lang w:eastAsia="el-GR"/>
              </w:rPr>
              <w:t>BAD003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auto"/>
            </w:tcBorders>
          </w:tcPr>
          <w:p w14:paraId="53F065F9" w14:textId="195A1759" w:rsidR="00DD1CFA" w:rsidRPr="00E0414D" w:rsidRDefault="00042735" w:rsidP="00B6045F">
            <w:pPr>
              <w:spacing w:after="0" w:line="360" w:lineRule="auto"/>
              <w:ind w:right="-1405"/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>E.</w:t>
            </w:r>
            <w:r w:rsidR="00DD1CFA" w:rsidRPr="00E0414D">
              <w:rPr>
                <w:rFonts w:eastAsia="Times New Roman" w:cs="Times New Roman"/>
                <w:i/>
                <w:iCs/>
                <w:sz w:val="18"/>
                <w:szCs w:val="18"/>
                <w:lang w:eastAsia="el-GR"/>
              </w:rPr>
              <w:t xml:space="preserve"> coli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nil"/>
            </w:tcBorders>
          </w:tcPr>
          <w:p w14:paraId="2A70B94E" w14:textId="5685E562" w:rsidR="00DD1CFA" w:rsidRPr="00E0414D" w:rsidRDefault="00D27A03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C0070E8" w14:textId="583DB38B" w:rsidR="00DD1CFA" w:rsidRPr="00E0414D" w:rsidRDefault="00377635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205C97E" w14:textId="6CD00505" w:rsidR="00DD1CFA" w:rsidRPr="00E0414D" w:rsidRDefault="00230FEC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Resistant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AD5AFAB" w14:textId="5528E44C" w:rsidR="00DD1CFA" w:rsidRPr="00E0414D" w:rsidRDefault="002C7FFE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E8EDE8A" w14:textId="20DF3CFC" w:rsidR="00DD1CFA" w:rsidRPr="00E0414D" w:rsidRDefault="00A449A4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C72CAE5" w14:textId="43CD70EA" w:rsidR="00DD1CFA" w:rsidRPr="00E0414D" w:rsidRDefault="00C52BB7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E1E5E0E" w14:textId="0D5E68D5" w:rsidR="00DD1CFA" w:rsidRPr="00E0414D" w:rsidRDefault="00B000E2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Sensitive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9C33E52" w14:textId="79A37D67" w:rsidR="00DD1CFA" w:rsidRPr="00E0414D" w:rsidRDefault="00E235AD" w:rsidP="00B6045F">
            <w:pPr>
              <w:spacing w:after="0" w:line="360" w:lineRule="auto"/>
              <w:ind w:right="-1405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>
              <w:rPr>
                <w:rFonts w:eastAsia="Times New Roman" w:cs="Times New Roman"/>
                <w:sz w:val="18"/>
                <w:szCs w:val="18"/>
                <w:lang w:eastAsia="el-GR"/>
              </w:rPr>
              <w:t>Intermediate</w:t>
            </w:r>
          </w:p>
        </w:tc>
      </w:tr>
    </w:tbl>
    <w:p w14:paraId="675D5C35" w14:textId="77777777" w:rsidR="00B64F66" w:rsidRDefault="00B64F66" w:rsidP="002B4A57">
      <w:pPr>
        <w:rPr>
          <w:rFonts w:cs="Times New Roman"/>
          <w:szCs w:val="24"/>
          <w:u w:val="single"/>
        </w:rPr>
      </w:pPr>
    </w:p>
    <w:tbl>
      <w:tblPr>
        <w:tblW w:w="5000" w:type="pct"/>
        <w:tblLook w:val="0400" w:firstRow="0" w:lastRow="0" w:firstColumn="0" w:lastColumn="0" w:noHBand="0" w:noVBand="1"/>
      </w:tblPr>
      <w:tblGrid>
        <w:gridCol w:w="939"/>
        <w:gridCol w:w="1371"/>
        <w:gridCol w:w="952"/>
        <w:gridCol w:w="1127"/>
        <w:gridCol w:w="1194"/>
        <w:gridCol w:w="1894"/>
        <w:gridCol w:w="1327"/>
        <w:gridCol w:w="1227"/>
        <w:gridCol w:w="2215"/>
        <w:gridCol w:w="1318"/>
      </w:tblGrid>
      <w:tr w:rsidR="0034448A" w:rsidRPr="00396C4E" w14:paraId="49313351" w14:textId="0FCB02CE" w:rsidTr="00A765CA">
        <w:trPr>
          <w:trHeight w:val="283"/>
        </w:trPr>
        <w:tc>
          <w:tcPr>
            <w:tcW w:w="346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AEA23EE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 w:rsidRPr="00D508B0">
              <w:rPr>
                <w:rFonts w:eastAsia="Times New Roman" w:cs="Times New Roman"/>
                <w:b/>
                <w:sz w:val="20"/>
                <w:szCs w:val="20"/>
                <w:lang w:eastAsia="el-GR"/>
              </w:rPr>
              <w:t>Patient</w:t>
            </w:r>
          </w:p>
        </w:tc>
        <w:tc>
          <w:tcPr>
            <w:tcW w:w="505" w:type="pct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0DCE1EAD" w14:textId="232DD9A4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Ciprofloxacin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77B9828" w14:textId="7A2C6424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Colistin</w:t>
            </w:r>
          </w:p>
        </w:tc>
        <w:tc>
          <w:tcPr>
            <w:tcW w:w="41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B89110C" w14:textId="1914A160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Ertapenem</w:t>
            </w:r>
          </w:p>
        </w:tc>
        <w:tc>
          <w:tcPr>
            <w:tcW w:w="4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45FBD04" w14:textId="0431837F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Gentamicin</w:t>
            </w:r>
          </w:p>
        </w:tc>
        <w:tc>
          <w:tcPr>
            <w:tcW w:w="6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7E3437C" w14:textId="162B73BE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Imipenem/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Cilastatin</w:t>
            </w:r>
            <w:proofErr w:type="spellEnd"/>
          </w:p>
        </w:tc>
        <w:tc>
          <w:tcPr>
            <w:tcW w:w="4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4A0976F" w14:textId="1457FA24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Levofloxacin</w:t>
            </w:r>
          </w:p>
        </w:tc>
        <w:tc>
          <w:tcPr>
            <w:tcW w:w="45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FDE3752" w14:textId="2AD0CBD9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Meropenem</w:t>
            </w:r>
          </w:p>
        </w:tc>
        <w:tc>
          <w:tcPr>
            <w:tcW w:w="8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AFD0EE5" w14:textId="3E053F49" w:rsidR="0034448A" w:rsidRPr="00D508B0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Piperacillin/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Tazpbactam</w:t>
            </w:r>
            <w:proofErr w:type="spellEnd"/>
          </w:p>
        </w:tc>
        <w:tc>
          <w:tcPr>
            <w:tcW w:w="4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A37474A" w14:textId="12D8DABB" w:rsidR="0034448A" w:rsidRDefault="0034448A" w:rsidP="00B6045F">
            <w:pPr>
              <w:spacing w:after="0" w:line="360" w:lineRule="auto"/>
              <w:ind w:left="1" w:right="-1405" w:firstLine="43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Tigecycline</w:t>
            </w:r>
          </w:p>
        </w:tc>
      </w:tr>
      <w:tr w:rsidR="0034448A" w:rsidRPr="00396C4E" w14:paraId="656C1559" w14:textId="35DA1B73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F8A993E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l-GR"/>
              </w:rPr>
              <w:t>BAA002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5CFC6BCC" w14:textId="5087E89C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Intermediat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C06972" w14:textId="05A6279A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9A2052" w14:textId="41A88AD4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D69E78" w14:textId="7A8E53E2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8A094D" w14:textId="04852C53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93D984" w14:textId="4A60B619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C713F" w14:textId="2728FF67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6164FD" w14:textId="7B2BF499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5BD82F" w14:textId="32AF7AA5" w:rsidR="0034448A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7B16EDBA" w14:textId="0C522108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E7BF68F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A004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6D8DABEF" w14:textId="504F0C0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9E695" w14:textId="524A0095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DFDE95" w14:textId="79E2CBD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6AEF17" w14:textId="30A4D265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6333F3" w14:textId="04022733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CCCF04" w14:textId="7B36CD06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2E88D8" w14:textId="6ADAD56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44AFBF" w14:textId="60538AD0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9DE70" w14:textId="1100CAE2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2F47CDF8" w14:textId="14DC8F36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9AAF361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A018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4CAB2614" w14:textId="600FB713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E0A2E8" w14:textId="7C053276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D68FB9" w14:textId="0CB3F039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48632" w14:textId="4135008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D0BC5" w14:textId="61A68819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97C13" w14:textId="0E240349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09DA50" w14:textId="6839B91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09211B" w14:textId="57627B9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EB938" w14:textId="667409C1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241BA5CA" w14:textId="704434D5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0B56FAB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A019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7431E0F3" w14:textId="00CEDB48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8FD053" w14:textId="6E6DCD01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37D859" w14:textId="6E1375D3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379CA" w14:textId="29615B5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1421B5" w14:textId="4CC0063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5E1790" w14:textId="169EB095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BABDFD" w14:textId="097E9E1F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17621C" w14:textId="782CFCD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ABC312" w14:textId="6FF55982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</w:tr>
      <w:tr w:rsidR="0034448A" w:rsidRPr="00396C4E" w14:paraId="13E926D6" w14:textId="0FBB5FCD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3B3F326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02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12FDE10E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AF860B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B61110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B96E13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0B1E1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502EB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DC6B8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BD300D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56FB77" w14:textId="7777777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</w:p>
        </w:tc>
      </w:tr>
      <w:tr w:rsidR="0034448A" w:rsidRPr="00396C4E" w14:paraId="00B69BE7" w14:textId="699F1035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283977C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10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5F490FAF" w14:textId="658480C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Intermediat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EB9720" w14:textId="055E8E30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116557" w14:textId="7B9C058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6995B7" w14:textId="3E284BB3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A188E3" w14:textId="7DBC4638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D4C98" w14:textId="131B8E66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406525" w14:textId="5984BAEA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751515" w14:textId="000149DF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3DA6C9" w14:textId="3277BBC1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2848095C" w14:textId="5DD4E2B3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8879527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14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20D50D1E" w14:textId="0FE6A19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64F33E" w14:textId="31EBCBA5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D465F8" w14:textId="480CFF30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58A9C5" w14:textId="16FAB3F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75B9C4" w14:textId="138FBE9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646DD2" w14:textId="0064474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D5CE0E" w14:textId="540390E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4ED4D6" w14:textId="4C7BB099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9D2DB" w14:textId="366A9855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7F615DD2" w14:textId="5167AE61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E9BCC4F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29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51C1756" w14:textId="2C7863C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B82127" w14:textId="17816D6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DC7FA7" w14:textId="38FEDB9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1A0322" w14:textId="016B439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7048B" w14:textId="75B67CC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76367D" w14:textId="5F7925A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154C20" w14:textId="15FF3C58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644FC" w14:textId="70ECB6E5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9996FC" w14:textId="6CDDB6E8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</w:tr>
      <w:tr w:rsidR="0034448A" w:rsidRPr="00396C4E" w14:paraId="4D01FA66" w14:textId="6CE81350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5593F2B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37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6BE2C32" w14:textId="2198212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B23CC7" w14:textId="3DF03DBA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D26421" w14:textId="35A6B851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58048E" w14:textId="0B0C25E3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B388C4" w14:textId="74DE980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927E20" w14:textId="0F84051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D70EE" w14:textId="7BBAA76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E25C75" w14:textId="44315385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39C5B2" w14:textId="791518F0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</w:tr>
      <w:tr w:rsidR="0034448A" w:rsidRPr="00396C4E" w14:paraId="26C21DD6" w14:textId="28566818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FF00BAC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41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7481A46F" w14:textId="1DD15F7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E29B7" w14:textId="447CD8AB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E320D4" w14:textId="243A8D0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F4C90" w14:textId="2AECF828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D93190" w14:textId="79520A4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F47E5" w14:textId="220E6DF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85C2DC" w14:textId="27DBBFD9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911AE9" w14:textId="4032CD7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E417DE" w14:textId="396AB2B0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62C709BC" w14:textId="123A0A84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FFF4F43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42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4DAA1950" w14:textId="643BE167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99E589" w14:textId="0490F8A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07850C" w14:textId="57F9DA2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87F3C1" w14:textId="6C1633E1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9EF727" w14:textId="1A7ABFA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7C43F2" w14:textId="56C4B69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477E46" w14:textId="6E6A01BF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C3FCD2" w14:textId="335DF78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B22299" w14:textId="4D55DB62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</w:tr>
      <w:tr w:rsidR="0034448A" w:rsidRPr="00396C4E" w14:paraId="7AB108C6" w14:textId="00E15CBE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8CD5E79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46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30911A26" w14:textId="68431444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A4DF99" w14:textId="46BABE8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2C879" w14:textId="10942AC0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71A645" w14:textId="2AD12FD8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047683" w14:textId="72180AD0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436A70" w14:textId="539CF01B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72547" w14:textId="42B5E7ED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Resistant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3DDF6B" w14:textId="29353E18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FA3F6" w14:textId="12700FDB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</w:tr>
      <w:tr w:rsidR="0034448A" w:rsidRPr="00396C4E" w14:paraId="2F6B4FE3" w14:textId="1492F157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4AA8C43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B056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53A246DD" w14:textId="04474BA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857EA1" w14:textId="052CDD1A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7A103" w14:textId="1F38D0E2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C89E3F" w14:textId="5FF8E01C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6BAC87" w14:textId="5B62347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C6A87D" w14:textId="4D895EDA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A7709" w14:textId="73D1F0D3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F573E1" w14:textId="7800A3BE" w:rsidR="0034448A" w:rsidRPr="00D508B0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414FEC" w14:textId="16E335A9" w:rsidR="0034448A" w:rsidRDefault="0034448A" w:rsidP="00483105">
            <w:pPr>
              <w:spacing w:after="0" w:line="360" w:lineRule="auto"/>
              <w:ind w:left="1"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N/A</w:t>
            </w:r>
          </w:p>
        </w:tc>
      </w:tr>
      <w:tr w:rsidR="0034448A" w:rsidRPr="00396C4E" w14:paraId="168A8F70" w14:textId="59E385D3" w:rsidTr="00A765CA">
        <w:trPr>
          <w:trHeight w:val="283"/>
        </w:trPr>
        <w:tc>
          <w:tcPr>
            <w:tcW w:w="346" w:type="pct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auto"/>
            </w:tcBorders>
          </w:tcPr>
          <w:p w14:paraId="42E48670" w14:textId="77777777" w:rsidR="0034448A" w:rsidRPr="00D508B0" w:rsidRDefault="0034448A" w:rsidP="00B6045F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BAD003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nil"/>
            </w:tcBorders>
          </w:tcPr>
          <w:p w14:paraId="13E13EF9" w14:textId="3E2D2BF4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33994B9" w14:textId="252AD290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30B54E0" w14:textId="61B22C5E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34C3DCC8" w14:textId="69BA7A3F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8F9C277" w14:textId="61849DD0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0A638F5" w14:textId="1E9E79E6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3E3CDCC" w14:textId="5810B2FB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55AC6D4" w14:textId="4B96B09A" w:rsidR="0034448A" w:rsidRPr="00D508B0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891DBA1" w14:textId="244BF095" w:rsidR="0034448A" w:rsidRDefault="0034448A" w:rsidP="00483105">
            <w:pPr>
              <w:spacing w:after="0" w:line="360" w:lineRule="auto"/>
              <w:ind w:right="-1405"/>
              <w:rPr>
                <w:rFonts w:eastAsia="Times New Roman" w:cs="Times New Roman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/>
                <w:sz w:val="20"/>
                <w:szCs w:val="20"/>
                <w:lang w:eastAsia="el-GR"/>
              </w:rPr>
              <w:t>Sensitive</w:t>
            </w:r>
          </w:p>
        </w:tc>
      </w:tr>
    </w:tbl>
    <w:p w14:paraId="3B075018" w14:textId="76360A50" w:rsidR="004730D8" w:rsidRPr="0099509F" w:rsidRDefault="0099509F" w:rsidP="002B4A57">
      <w:pPr>
        <w:rPr>
          <w:rFonts w:cs="Times New Roman"/>
          <w:szCs w:val="24"/>
        </w:rPr>
      </w:pPr>
      <w:r w:rsidRPr="0099509F">
        <w:rPr>
          <w:rFonts w:cs="Times New Roman"/>
          <w:szCs w:val="24"/>
        </w:rPr>
        <w:t>N/A, Antibiotic not tested for the specific pathogen.</w:t>
      </w:r>
    </w:p>
    <w:p w14:paraId="56F9CD13" w14:textId="77777777" w:rsidR="00443104" w:rsidRDefault="00443104">
      <w:pPr>
        <w:spacing w:before="0" w:after="200" w:line="276" w:lineRule="auto"/>
        <w:rPr>
          <w:rFonts w:cs="Times New Roman"/>
          <w:szCs w:val="24"/>
          <w:u w:val="single"/>
        </w:rPr>
      </w:pPr>
    </w:p>
    <w:p w14:paraId="4A2F75C2" w14:textId="77777777" w:rsidR="00443104" w:rsidRDefault="00443104">
      <w:pPr>
        <w:spacing w:before="0" w:after="200" w:line="276" w:lineRule="auto"/>
        <w:rPr>
          <w:rFonts w:cs="Times New Roman"/>
          <w:szCs w:val="24"/>
          <w:u w:val="single"/>
        </w:rPr>
        <w:sectPr w:rsidR="00443104" w:rsidSect="004730D8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8F1AED1" w14:textId="0FE2AED8" w:rsidR="00DE23E8" w:rsidRPr="001549D3" w:rsidRDefault="00DE23E8" w:rsidP="00443104">
      <w:pPr>
        <w:pStyle w:val="Heading1"/>
        <w:numPr>
          <w:ilvl w:val="0"/>
          <w:numId w:val="0"/>
        </w:numPr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64F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4F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4F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64F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4F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4F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64F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64F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52695059" name="Picture 125269505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D09"/>
    <w:rsid w:val="0001436A"/>
    <w:rsid w:val="00034304"/>
    <w:rsid w:val="00035434"/>
    <w:rsid w:val="00042735"/>
    <w:rsid w:val="00052A14"/>
    <w:rsid w:val="00077D53"/>
    <w:rsid w:val="00086864"/>
    <w:rsid w:val="000974DD"/>
    <w:rsid w:val="000A524E"/>
    <w:rsid w:val="000F3E94"/>
    <w:rsid w:val="00105FD9"/>
    <w:rsid w:val="00117666"/>
    <w:rsid w:val="00123BE1"/>
    <w:rsid w:val="001549D3"/>
    <w:rsid w:val="00160065"/>
    <w:rsid w:val="00176BB6"/>
    <w:rsid w:val="00177D84"/>
    <w:rsid w:val="00196606"/>
    <w:rsid w:val="001F2DD4"/>
    <w:rsid w:val="00230FEC"/>
    <w:rsid w:val="00245064"/>
    <w:rsid w:val="00265487"/>
    <w:rsid w:val="00267D18"/>
    <w:rsid w:val="002868E2"/>
    <w:rsid w:val="002869C3"/>
    <w:rsid w:val="002936E4"/>
    <w:rsid w:val="002B4A57"/>
    <w:rsid w:val="002C74CA"/>
    <w:rsid w:val="002C7FFE"/>
    <w:rsid w:val="002D54AE"/>
    <w:rsid w:val="002D7609"/>
    <w:rsid w:val="00337565"/>
    <w:rsid w:val="0034448A"/>
    <w:rsid w:val="003544FB"/>
    <w:rsid w:val="00377635"/>
    <w:rsid w:val="00387567"/>
    <w:rsid w:val="00396C4E"/>
    <w:rsid w:val="003D1EA8"/>
    <w:rsid w:val="003D2D47"/>
    <w:rsid w:val="003D2F2D"/>
    <w:rsid w:val="003E2AF5"/>
    <w:rsid w:val="003F2E9C"/>
    <w:rsid w:val="00401590"/>
    <w:rsid w:val="00443104"/>
    <w:rsid w:val="00444DF4"/>
    <w:rsid w:val="00445A5F"/>
    <w:rsid w:val="00447801"/>
    <w:rsid w:val="00452E9C"/>
    <w:rsid w:val="00466114"/>
    <w:rsid w:val="004730D8"/>
    <w:rsid w:val="004735C8"/>
    <w:rsid w:val="00483105"/>
    <w:rsid w:val="004851D1"/>
    <w:rsid w:val="004961FF"/>
    <w:rsid w:val="004B48AC"/>
    <w:rsid w:val="00500C01"/>
    <w:rsid w:val="00517A89"/>
    <w:rsid w:val="00520B37"/>
    <w:rsid w:val="005250F2"/>
    <w:rsid w:val="00542ACE"/>
    <w:rsid w:val="00593EEA"/>
    <w:rsid w:val="005A5EEE"/>
    <w:rsid w:val="00602733"/>
    <w:rsid w:val="00612B97"/>
    <w:rsid w:val="006375C7"/>
    <w:rsid w:val="00654E8F"/>
    <w:rsid w:val="00660D05"/>
    <w:rsid w:val="006820B1"/>
    <w:rsid w:val="006B7D14"/>
    <w:rsid w:val="006C2194"/>
    <w:rsid w:val="006C78F3"/>
    <w:rsid w:val="006D2E4C"/>
    <w:rsid w:val="00701727"/>
    <w:rsid w:val="0070566C"/>
    <w:rsid w:val="007134A7"/>
    <w:rsid w:val="00714C50"/>
    <w:rsid w:val="00725A7D"/>
    <w:rsid w:val="00732D81"/>
    <w:rsid w:val="007501BE"/>
    <w:rsid w:val="00782E89"/>
    <w:rsid w:val="00790BB3"/>
    <w:rsid w:val="007C206C"/>
    <w:rsid w:val="007F6BDF"/>
    <w:rsid w:val="00803D24"/>
    <w:rsid w:val="00817DD6"/>
    <w:rsid w:val="00865514"/>
    <w:rsid w:val="00885156"/>
    <w:rsid w:val="00900B27"/>
    <w:rsid w:val="009151AA"/>
    <w:rsid w:val="0093429D"/>
    <w:rsid w:val="00943573"/>
    <w:rsid w:val="0095358A"/>
    <w:rsid w:val="00965EFC"/>
    <w:rsid w:val="00970F7D"/>
    <w:rsid w:val="009906DD"/>
    <w:rsid w:val="00994A3D"/>
    <w:rsid w:val="0099509F"/>
    <w:rsid w:val="009C2B12"/>
    <w:rsid w:val="009C70F3"/>
    <w:rsid w:val="00A174D9"/>
    <w:rsid w:val="00A449A4"/>
    <w:rsid w:val="00A451F4"/>
    <w:rsid w:val="00A569CD"/>
    <w:rsid w:val="00A765CA"/>
    <w:rsid w:val="00A7780D"/>
    <w:rsid w:val="00A8021B"/>
    <w:rsid w:val="00A82CD1"/>
    <w:rsid w:val="00A83940"/>
    <w:rsid w:val="00AB5EE2"/>
    <w:rsid w:val="00AB6715"/>
    <w:rsid w:val="00AD6271"/>
    <w:rsid w:val="00B000E2"/>
    <w:rsid w:val="00B1671E"/>
    <w:rsid w:val="00B25EB8"/>
    <w:rsid w:val="00B354E1"/>
    <w:rsid w:val="00B37F4D"/>
    <w:rsid w:val="00B64F66"/>
    <w:rsid w:val="00B64F83"/>
    <w:rsid w:val="00C52A7B"/>
    <w:rsid w:val="00C52BB7"/>
    <w:rsid w:val="00C56BAF"/>
    <w:rsid w:val="00C679AA"/>
    <w:rsid w:val="00C75972"/>
    <w:rsid w:val="00CB3D4E"/>
    <w:rsid w:val="00CC0A3A"/>
    <w:rsid w:val="00CD066B"/>
    <w:rsid w:val="00CE4FEE"/>
    <w:rsid w:val="00CF147D"/>
    <w:rsid w:val="00D12270"/>
    <w:rsid w:val="00D27A03"/>
    <w:rsid w:val="00D508B0"/>
    <w:rsid w:val="00D643D9"/>
    <w:rsid w:val="00DB59C3"/>
    <w:rsid w:val="00DC259A"/>
    <w:rsid w:val="00DD1CFA"/>
    <w:rsid w:val="00DE23E8"/>
    <w:rsid w:val="00E0414D"/>
    <w:rsid w:val="00E235AD"/>
    <w:rsid w:val="00E4296B"/>
    <w:rsid w:val="00E47AAB"/>
    <w:rsid w:val="00E52377"/>
    <w:rsid w:val="00E54C3F"/>
    <w:rsid w:val="00E64E17"/>
    <w:rsid w:val="00E866C9"/>
    <w:rsid w:val="00EA3D3C"/>
    <w:rsid w:val="00ED4E08"/>
    <w:rsid w:val="00EE382F"/>
    <w:rsid w:val="00F30D1A"/>
    <w:rsid w:val="00F31486"/>
    <w:rsid w:val="00F46900"/>
    <w:rsid w:val="00F51EC1"/>
    <w:rsid w:val="00F61D89"/>
    <w:rsid w:val="00FA5D81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">
    <w:name w:val="4"/>
    <w:basedOn w:val="TableNormal"/>
    <w:rsid w:val="00337565"/>
    <w:pPr>
      <w:spacing w:after="160" w:line="259" w:lineRule="auto"/>
    </w:pPr>
    <w:rPr>
      <w:rFonts w:ascii="Calibri" w:eastAsia="Times New Roman" w:hAnsi="Calibri" w:cs="Calibri"/>
      <w:lang w:eastAsia="el-G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1</TotalTime>
  <Pages>4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 Pinzauti</cp:lastModifiedBy>
  <cp:revision>86</cp:revision>
  <cp:lastPrinted>2013-10-03T12:51:00Z</cp:lastPrinted>
  <dcterms:created xsi:type="dcterms:W3CDTF">2022-11-17T16:58:00Z</dcterms:created>
  <dcterms:modified xsi:type="dcterms:W3CDTF">2025-06-0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